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/>
      </w:pPr>
      <w:r>
        <w:rPr>
          <w:rFonts w:cs="Helvetica" w:ascii="Helvetica" w:hAnsi="Helvetica"/>
        </w:rPr>
        <w:t>setwd("C:/Documents and Settings/khankal/My Documents/project 051908/rwork/Ecolik12"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/>
      </w:pPr>
      <w:r>
        <w:rPr>
          <w:rFonts w:cs="Helvetica" w:ascii="Helvetica" w:hAnsi="Helvetica"/>
        </w:rPr>
        <w:t>crp &lt;- read.csv("input.csv",header=T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dim(crp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crp[1,]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library(limma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y &lt;- as.matrix(crp[,3:16]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dim(y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y10&lt;-log(y,base=10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targets &lt;- c(rep('A',5),rep('B',3),'C','D','D','C','D','C'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f&lt;-factor(targets,levels=c('A','B','C','D')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design&lt;-model.matrix(~0+f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/>
      </w:pPr>
      <w:r>
        <w:rPr>
          <w:rFonts w:cs="Helvetica" w:ascii="Helvetica" w:hAnsi="Helvetica"/>
        </w:rPr>
        <w:t>fit &lt;- lmFit(y10,design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/>
      </w:pPr>
      <w:r>
        <w:rPr>
          <w:rFonts w:cs="Helvetica" w:ascii="Helvetica" w:hAnsi="Helvetica"/>
        </w:rPr>
        <w:t>contrast.matrix&lt;-makeContrasts((fA-fC),levels=design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fit3 &lt;- contrasts.fit(fit,contrast.matrix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fit4 &lt;- eBayes(fit3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/>
      </w:pPr>
      <w:r>
        <w:rPr>
          <w:rFonts w:cs="Helvetica" w:ascii="Helvetica" w:hAnsi="Helvetica"/>
        </w:rPr>
        <w:t>p.values &lt;- fit4$p.value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ids &lt;- as.character(crp[,2]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/>
      </w:pPr>
      <w:r>
        <w:rPr>
          <w:rFonts w:cs="Helvetica" w:ascii="Helvetica" w:hAnsi="Helvetica"/>
        </w:rPr>
        <w:t>p.val&lt;-p.adjust(p.values[,1],method="BH"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ord&lt;-order(p.val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/>
      </w:pPr>
      <w:r>
        <w:rPr>
          <w:rFonts w:cs="Helvetica" w:ascii="Helvetica" w:hAnsi="Helvetica"/>
        </w:rPr>
        <w:t>ord.sign&lt;-subset(ord,p.val[ord]&lt;0.05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ids.sign&lt;-ids[ord.sign]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write.table(ids.sign,file="studyset.txt",sep=" ",col.names=F,row.names=F,quote=F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y3&lt;-y[ord.sign, ] 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aa&lt;-cbind(ids.sign,y3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write.table(aa,file="aa.txt",sep=" ",col.names=F,row.names=F,quote=F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results&lt;-decideTests(fit4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</w:rPr>
      </w:pPr>
      <w:r>
        <w:rPr>
          <w:rFonts w:cs="Helvetica" w:ascii="Helvetica" w:hAnsi="Helvetica"/>
        </w:rPr>
        <w:t>vennDiagram(results)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  <w:color w:val="0000FF"/>
        </w:rPr>
      </w:pPr>
      <w:r>
        <w:rPr>
          <w:rFonts w:cs="Helvetica" w:ascii="Helvetica" w:hAnsi="Helvetica"/>
          <w:color w:val="0000FF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  <w:color w:val="0000FF"/>
        </w:rPr>
      </w:pPr>
      <w:r>
        <w:rPr>
          <w:rFonts w:cs="Helvetica" w:ascii="Helvetica" w:hAnsi="Helvetica"/>
          <w:color w:val="0000FF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  <w:color w:val="0000FF"/>
        </w:rPr>
      </w:pPr>
      <w:r>
        <w:rPr>
          <w:rFonts w:cs="Helvetica" w:ascii="Helvetica" w:hAnsi="Helvetica"/>
          <w:color w:val="0000FF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Helvetica" w:hAnsi="Helvetica" w:cs="Helvetica"/>
          <w:color w:val="0000FF"/>
        </w:rPr>
      </w:pPr>
      <w:r>
        <w:rPr>
          <w:rFonts w:cs="Helvetica" w:ascii="Helvetica" w:hAnsi="Helvetica"/>
          <w:color w:val="0000FF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30T00:26:00Z</dcterms:created>
  <dc:creator>Sanaz</dc:creator>
  <dc:description/>
  <cp:keywords/>
  <dc:language>en-US</dc:language>
  <cp:lastModifiedBy>S</cp:lastModifiedBy>
  <dcterms:modified xsi:type="dcterms:W3CDTF">2009-04-30T00:26:00Z</dcterms:modified>
  <cp:revision>2</cp:revision>
  <dc:subject/>
  <dc:title> # Code for Reza </dc:title>
</cp:coreProperties>
</file>